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0808F" w14:textId="4569340D" w:rsidR="006526CC" w:rsidRPr="00730308" w:rsidRDefault="006526CC" w:rsidP="00725DEF">
      <w:pPr>
        <w:pStyle w:val="Nessunaspaziatura"/>
        <w:spacing w:line="480" w:lineRule="auto"/>
        <w:rPr>
          <w:rFonts w:asciiTheme="majorHAnsi" w:hAnsiTheme="majorHAnsi" w:cstheme="majorHAnsi"/>
          <w:lang w:val="en-GB"/>
        </w:rPr>
      </w:pPr>
      <w:r w:rsidRPr="00730308">
        <w:rPr>
          <w:rFonts w:asciiTheme="majorHAnsi" w:hAnsiTheme="majorHAnsi" w:cstheme="majorHAnsi"/>
          <w:b/>
          <w:bCs/>
          <w:lang w:val="en-GB"/>
        </w:rPr>
        <w:t>Supplementary table 1. MDC estimations for HFMSE for different distribution-based method applied to type II and III SMA patients, according to SMA type in the subgroup of patients (N=76) with patient-reported clinical perception questionnaire available.</w:t>
      </w:r>
      <w:r w:rsidR="00451EEB" w:rsidRPr="00730308">
        <w:rPr>
          <w:rFonts w:asciiTheme="majorHAnsi" w:hAnsiTheme="majorHAnsi" w:cstheme="majorHAnsi"/>
          <w:b/>
          <w:bCs/>
          <w:lang w:val="en-GB"/>
        </w:rPr>
        <w:t xml:space="preserve"> </w:t>
      </w:r>
      <w:r w:rsidR="00451EEB" w:rsidRPr="00730308">
        <w:rPr>
          <w:rFonts w:asciiTheme="majorHAnsi" w:hAnsiTheme="majorHAnsi" w:cstheme="majorHAnsi"/>
          <w:bCs/>
          <w:szCs w:val="24"/>
          <w:lang w:val="en-GB"/>
        </w:rPr>
        <w:t xml:space="preserve">Key to table: SEM= standard error of measurement; ESch: effect size change; </w:t>
      </w:r>
      <w:proofErr w:type="spellStart"/>
      <w:r w:rsidR="00451EEB" w:rsidRPr="00730308">
        <w:rPr>
          <w:rFonts w:asciiTheme="majorHAnsi" w:hAnsiTheme="majorHAnsi" w:cstheme="majorHAnsi"/>
          <w:bCs/>
          <w:szCs w:val="24"/>
          <w:lang w:val="en-GB"/>
        </w:rPr>
        <w:t>SDbas</w:t>
      </w:r>
      <w:proofErr w:type="spellEnd"/>
      <w:r w:rsidR="00451EEB" w:rsidRPr="00730308">
        <w:rPr>
          <w:rFonts w:asciiTheme="majorHAnsi" w:hAnsiTheme="majorHAnsi" w:cstheme="majorHAnsi"/>
          <w:bCs/>
          <w:szCs w:val="24"/>
          <w:lang w:val="en-GB"/>
        </w:rPr>
        <w:t>=stand</w:t>
      </w:r>
      <w:r w:rsidR="005816FF" w:rsidRPr="00730308">
        <w:rPr>
          <w:rFonts w:asciiTheme="majorHAnsi" w:hAnsiTheme="majorHAnsi" w:cstheme="majorHAnsi"/>
          <w:bCs/>
          <w:szCs w:val="24"/>
          <w:lang w:val="en-GB"/>
        </w:rPr>
        <w:t xml:space="preserve">ard deviation at baseline; </w:t>
      </w:r>
      <w:proofErr w:type="spellStart"/>
      <w:r w:rsidR="005816FF" w:rsidRPr="00730308">
        <w:rPr>
          <w:rFonts w:asciiTheme="majorHAnsi" w:hAnsiTheme="majorHAnsi" w:cstheme="majorHAnsi"/>
          <w:bCs/>
          <w:szCs w:val="24"/>
          <w:lang w:val="en-GB"/>
        </w:rPr>
        <w:t>SDch</w:t>
      </w:r>
      <w:proofErr w:type="spellEnd"/>
      <w:r w:rsidR="005816FF" w:rsidRPr="00730308">
        <w:rPr>
          <w:rFonts w:asciiTheme="majorHAnsi" w:hAnsiTheme="majorHAnsi" w:cstheme="majorHAnsi"/>
          <w:bCs/>
          <w:szCs w:val="24"/>
          <w:lang w:val="en-GB"/>
        </w:rPr>
        <w:t>=</w:t>
      </w:r>
      <w:r w:rsidR="005816FF" w:rsidRPr="00730308">
        <w:rPr>
          <w:rFonts w:asciiTheme="majorHAnsi" w:hAnsiTheme="majorHAnsi" w:cstheme="majorHAnsi"/>
          <w:color w:val="333333"/>
          <w:shd w:val="clear" w:color="auto" w:fill="FFFFFF"/>
          <w:lang w:val="en-GB"/>
        </w:rPr>
        <w:t xml:space="preserve"> </w:t>
      </w:r>
      <w:r w:rsidR="005816FF" w:rsidRPr="00730308">
        <w:rPr>
          <w:rFonts w:asciiTheme="majorHAnsi" w:hAnsiTheme="majorHAnsi" w:cstheme="majorHAnsi"/>
          <w:bCs/>
          <w:szCs w:val="24"/>
          <w:lang w:val="en-GB"/>
        </w:rPr>
        <w:t>standard deviation</w:t>
      </w:r>
      <w:r w:rsidR="005816FF" w:rsidRPr="00730308">
        <w:rPr>
          <w:rFonts w:asciiTheme="majorHAnsi" w:hAnsiTheme="majorHAnsi" w:cstheme="majorHAnsi"/>
          <w:color w:val="333333"/>
          <w:shd w:val="clear" w:color="auto" w:fill="FFFFFF"/>
          <w:lang w:val="en-GB"/>
        </w:rPr>
        <w:t xml:space="preserve"> of the difference between the evaluation at baseline and at 12-month</w:t>
      </w:r>
      <w:r w:rsidR="00E4160A" w:rsidRPr="00730308">
        <w:rPr>
          <w:rFonts w:asciiTheme="majorHAnsi" w:hAnsiTheme="majorHAnsi" w:cstheme="majorHAnsi"/>
          <w:bCs/>
          <w:szCs w:val="24"/>
          <w:lang w:val="en-GB"/>
        </w:rPr>
        <w:t>.</w:t>
      </w:r>
    </w:p>
    <w:p w14:paraId="51C0A013" w14:textId="77777777" w:rsidR="006526CC" w:rsidRPr="00730308" w:rsidRDefault="006526CC" w:rsidP="006526CC">
      <w:pPr>
        <w:pStyle w:val="Nessunaspaziatura"/>
        <w:rPr>
          <w:rFonts w:asciiTheme="majorHAnsi" w:hAnsiTheme="majorHAnsi" w:cstheme="majorHAnsi"/>
          <w:b/>
          <w:bCs/>
          <w:lang w:val="en-GB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3422"/>
        <w:gridCol w:w="1929"/>
        <w:gridCol w:w="2205"/>
        <w:gridCol w:w="2072"/>
      </w:tblGrid>
      <w:tr w:rsidR="006526CC" w:rsidRPr="00730308" w14:paraId="5122BE99" w14:textId="77777777" w:rsidTr="00A41353">
        <w:trPr>
          <w:jc w:val="center"/>
        </w:trPr>
        <w:tc>
          <w:tcPr>
            <w:tcW w:w="1777" w:type="pct"/>
            <w:vAlign w:val="center"/>
          </w:tcPr>
          <w:p w14:paraId="65C9E698" w14:textId="77777777" w:rsidR="006526CC" w:rsidRPr="00730308" w:rsidRDefault="006526CC" w:rsidP="002D18B3">
            <w:pPr>
              <w:pStyle w:val="Nessunaspaziatura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002" w:type="pct"/>
            <w:vAlign w:val="center"/>
          </w:tcPr>
          <w:p w14:paraId="0DA0526D" w14:textId="77777777" w:rsidR="006526CC" w:rsidRPr="00730308" w:rsidRDefault="006526CC" w:rsidP="002D18B3">
            <w:pPr>
              <w:pStyle w:val="Nessunaspaziatura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</w:p>
        </w:tc>
        <w:tc>
          <w:tcPr>
            <w:tcW w:w="1145" w:type="pct"/>
            <w:vAlign w:val="center"/>
          </w:tcPr>
          <w:p w14:paraId="5A86E714" w14:textId="77777777" w:rsidR="006526CC" w:rsidRPr="00730308" w:rsidRDefault="006526CC" w:rsidP="002D18B3">
            <w:pPr>
              <w:pStyle w:val="Nessunaspaziatura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0308">
              <w:rPr>
                <w:rFonts w:asciiTheme="majorHAnsi" w:hAnsiTheme="majorHAnsi" w:cstheme="majorHAnsi"/>
                <w:b/>
                <w:bCs/>
                <w:lang w:val="en-GB"/>
              </w:rPr>
              <w:t>SMA type II</w:t>
            </w:r>
          </w:p>
        </w:tc>
        <w:tc>
          <w:tcPr>
            <w:tcW w:w="1076" w:type="pct"/>
            <w:vAlign w:val="center"/>
          </w:tcPr>
          <w:p w14:paraId="045BCF0C" w14:textId="77777777" w:rsidR="006526CC" w:rsidRPr="00730308" w:rsidRDefault="006526CC" w:rsidP="002D18B3">
            <w:pPr>
              <w:pStyle w:val="Nessunaspaziatura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r w:rsidRPr="00730308">
              <w:rPr>
                <w:rFonts w:asciiTheme="majorHAnsi" w:hAnsiTheme="majorHAnsi" w:cstheme="majorHAnsi"/>
                <w:b/>
                <w:bCs/>
                <w:lang w:val="en-GB"/>
              </w:rPr>
              <w:t>SMA type III</w:t>
            </w:r>
          </w:p>
        </w:tc>
      </w:tr>
      <w:tr w:rsidR="006526CC" w:rsidRPr="00730308" w14:paraId="3FFBB56F" w14:textId="77777777" w:rsidTr="00A41353">
        <w:trPr>
          <w:jc w:val="center"/>
        </w:trPr>
        <w:tc>
          <w:tcPr>
            <w:tcW w:w="1777" w:type="pct"/>
            <w:vAlign w:val="center"/>
          </w:tcPr>
          <w:p w14:paraId="3CF6D91C" w14:textId="77777777" w:rsidR="006526CC" w:rsidRPr="00730308" w:rsidRDefault="006526CC" w:rsidP="002D18B3">
            <w:pPr>
              <w:pStyle w:val="Nessunaspaziatura"/>
              <w:rPr>
                <w:rFonts w:asciiTheme="majorHAnsi" w:hAnsiTheme="majorHAnsi" w:cstheme="majorHAnsi"/>
                <w:b/>
                <w:lang w:val="en-GB"/>
              </w:rPr>
            </w:pPr>
            <w:r w:rsidRPr="00730308">
              <w:rPr>
                <w:rFonts w:asciiTheme="majorHAnsi" w:hAnsiTheme="majorHAnsi" w:cstheme="majorHAnsi"/>
                <w:b/>
                <w:lang w:val="en-GB"/>
              </w:rPr>
              <w:t>SEM</w:t>
            </w:r>
          </w:p>
        </w:tc>
        <w:tc>
          <w:tcPr>
            <w:tcW w:w="1002" w:type="pct"/>
            <w:vAlign w:val="center"/>
          </w:tcPr>
          <w:p w14:paraId="64F3E5BB" w14:textId="77777777" w:rsidR="006526CC" w:rsidRPr="00730308" w:rsidRDefault="006526CC" w:rsidP="002D18B3">
            <w:pPr>
              <w:pStyle w:val="Nessunaspaziatura"/>
              <w:jc w:val="center"/>
              <w:rPr>
                <w:rFonts w:asciiTheme="majorHAnsi" w:hAnsiTheme="majorHAnsi" w:cstheme="majorHAnsi"/>
                <w:b/>
                <w:bCs/>
                <w:lang w:val="en-GB"/>
              </w:rPr>
            </w:pPr>
            <w:proofErr w:type="spellStart"/>
            <w:r w:rsidRPr="00730308">
              <w:rPr>
                <w:rFonts w:asciiTheme="majorHAnsi" w:hAnsiTheme="majorHAnsi" w:cstheme="majorHAnsi"/>
                <w:lang w:val="en-GB"/>
              </w:rPr>
              <w:t>SDbas</w:t>
            </w:r>
            <w:proofErr w:type="spellEnd"/>
            <w:r w:rsidRPr="00730308">
              <w:rPr>
                <w:rFonts w:asciiTheme="majorHAnsi" w:hAnsiTheme="majorHAnsi" w:cstheme="majorHAnsi"/>
                <w:b/>
                <w:bCs/>
                <w:lang w:val="en-GB"/>
              </w:rPr>
              <w:t>*</w:t>
            </w:r>
            <m:oMath>
              <m:rad>
                <m:radPr>
                  <m:degHide m:val="1"/>
                  <m:ctrlPr>
                    <w:rPr>
                      <w:rFonts w:ascii="Cambria Math" w:hAnsi="Cambria Math" w:cstheme="majorHAnsi"/>
                      <w:color w:val="333333"/>
                      <w:shd w:val="clear" w:color="auto" w:fill="FFFFFF"/>
                      <w:lang w:val="en-GB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hAnsi="Cambria Math" w:cstheme="majorHAnsi"/>
                      <w:color w:val="333333"/>
                      <w:shd w:val="clear" w:color="auto" w:fill="FFFFFF"/>
                      <w:lang w:val="en-GB"/>
                    </w:rPr>
                    <m:t>1-</m:t>
                  </m:r>
                  <m:r>
                    <w:rPr>
                      <w:rFonts w:ascii="Cambria Math" w:hAnsi="Cambria Math" w:cstheme="majorHAnsi"/>
                      <w:color w:val="333333"/>
                      <w:shd w:val="clear" w:color="auto" w:fill="FFFFFF"/>
                      <w:lang w:val="en-GB"/>
                    </w:rPr>
                    <m:t>0.959</m:t>
                  </m:r>
                </m:e>
              </m:rad>
            </m:oMath>
          </w:p>
        </w:tc>
        <w:tc>
          <w:tcPr>
            <w:tcW w:w="1145" w:type="pct"/>
            <w:vAlign w:val="center"/>
          </w:tcPr>
          <w:p w14:paraId="7BC1199C" w14:textId="77777777" w:rsidR="006526CC" w:rsidRPr="00730308" w:rsidRDefault="006526CC" w:rsidP="002D18B3">
            <w:pPr>
              <w:pStyle w:val="Nessunaspaziatura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730308">
              <w:rPr>
                <w:rFonts w:asciiTheme="majorHAnsi" w:hAnsiTheme="majorHAnsi" w:cstheme="majorHAnsi"/>
                <w:lang w:val="en-GB"/>
              </w:rPr>
              <w:t>1.9</w:t>
            </w:r>
          </w:p>
        </w:tc>
        <w:tc>
          <w:tcPr>
            <w:tcW w:w="1076" w:type="pct"/>
            <w:vAlign w:val="center"/>
          </w:tcPr>
          <w:p w14:paraId="3A007E57" w14:textId="77777777" w:rsidR="006526CC" w:rsidRPr="00730308" w:rsidRDefault="006526CC" w:rsidP="002D18B3">
            <w:pPr>
              <w:pStyle w:val="Nessunaspaziatura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730308">
              <w:rPr>
                <w:rFonts w:asciiTheme="majorHAnsi" w:hAnsiTheme="majorHAnsi" w:cstheme="majorHAnsi"/>
                <w:lang w:val="en-GB"/>
              </w:rPr>
              <w:t>2.4</w:t>
            </w:r>
          </w:p>
        </w:tc>
      </w:tr>
      <w:tr w:rsidR="006526CC" w:rsidRPr="00730308" w14:paraId="0040B1D8" w14:textId="77777777" w:rsidTr="00A41353">
        <w:trPr>
          <w:jc w:val="center"/>
        </w:trPr>
        <w:tc>
          <w:tcPr>
            <w:tcW w:w="1777" w:type="pct"/>
            <w:vAlign w:val="center"/>
          </w:tcPr>
          <w:p w14:paraId="58583D02" w14:textId="29B99D10" w:rsidR="006526CC" w:rsidRPr="00730308" w:rsidRDefault="007F5B18" w:rsidP="002D18B3">
            <w:pPr>
              <w:pStyle w:val="Nessunaspaziatura"/>
              <w:rPr>
                <w:rFonts w:asciiTheme="majorHAnsi" w:hAnsiTheme="majorHAnsi" w:cstheme="majorHAnsi"/>
                <w:b/>
                <w:bCs/>
                <w:lang w:val="en-GB"/>
              </w:rPr>
            </w:pPr>
            <w:proofErr w:type="spellStart"/>
            <w:r w:rsidRPr="00730308">
              <w:rPr>
                <w:rFonts w:asciiTheme="majorHAnsi" w:hAnsiTheme="majorHAnsi" w:cstheme="majorHAnsi"/>
                <w:b/>
                <w:bCs/>
                <w:lang w:val="en-GB"/>
              </w:rPr>
              <w:t>ESch</w:t>
            </w:r>
            <w:proofErr w:type="spellEnd"/>
          </w:p>
        </w:tc>
        <w:tc>
          <w:tcPr>
            <w:tcW w:w="1002" w:type="pct"/>
            <w:vAlign w:val="center"/>
          </w:tcPr>
          <w:p w14:paraId="4C294FB7" w14:textId="77777777" w:rsidR="006526CC" w:rsidRPr="00730308" w:rsidRDefault="006526CC" w:rsidP="002D18B3">
            <w:pPr>
              <w:pStyle w:val="Nessunaspaziatura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730308">
              <w:rPr>
                <w:rFonts w:asciiTheme="majorHAnsi" w:hAnsiTheme="majorHAnsi" w:cstheme="majorHAnsi"/>
                <w:color w:val="333333"/>
                <w:shd w:val="clear" w:color="auto" w:fill="FFFFFF"/>
                <w:lang w:val="en-GB"/>
              </w:rPr>
              <w:t>0.5*</w:t>
            </w:r>
            <w:proofErr w:type="spellStart"/>
            <w:r w:rsidRPr="00730308">
              <w:rPr>
                <w:rFonts w:asciiTheme="majorHAnsi" w:hAnsiTheme="majorHAnsi" w:cstheme="majorHAnsi"/>
                <w:color w:val="333333"/>
                <w:shd w:val="clear" w:color="auto" w:fill="FFFFFF"/>
                <w:lang w:val="en-GB"/>
              </w:rPr>
              <w:t>SDch</w:t>
            </w:r>
            <w:proofErr w:type="spellEnd"/>
          </w:p>
        </w:tc>
        <w:tc>
          <w:tcPr>
            <w:tcW w:w="1145" w:type="pct"/>
            <w:vAlign w:val="center"/>
          </w:tcPr>
          <w:p w14:paraId="67E3FF16" w14:textId="77777777" w:rsidR="006526CC" w:rsidRPr="00730308" w:rsidRDefault="006526CC" w:rsidP="002D18B3">
            <w:pPr>
              <w:pStyle w:val="Nessunaspaziatura"/>
              <w:jc w:val="center"/>
              <w:rPr>
                <w:rFonts w:asciiTheme="majorHAnsi" w:hAnsiTheme="majorHAnsi" w:cstheme="majorHAnsi"/>
                <w:bCs/>
                <w:lang w:val="en-GB"/>
              </w:rPr>
            </w:pPr>
            <w:r w:rsidRPr="00730308">
              <w:rPr>
                <w:rFonts w:asciiTheme="majorHAnsi" w:hAnsiTheme="majorHAnsi" w:cstheme="majorHAnsi"/>
                <w:bCs/>
                <w:lang w:val="en-GB"/>
              </w:rPr>
              <w:t>1.6</w:t>
            </w:r>
          </w:p>
        </w:tc>
        <w:tc>
          <w:tcPr>
            <w:tcW w:w="1076" w:type="pct"/>
            <w:vAlign w:val="center"/>
          </w:tcPr>
          <w:p w14:paraId="30BDE681" w14:textId="77777777" w:rsidR="006526CC" w:rsidRPr="00730308" w:rsidRDefault="006526CC" w:rsidP="002D18B3">
            <w:pPr>
              <w:pStyle w:val="Nessunaspaziatura"/>
              <w:jc w:val="center"/>
              <w:rPr>
                <w:rFonts w:asciiTheme="majorHAnsi" w:hAnsiTheme="majorHAnsi" w:cstheme="majorHAnsi"/>
                <w:bCs/>
                <w:lang w:val="en-GB"/>
              </w:rPr>
            </w:pPr>
            <w:r w:rsidRPr="00730308">
              <w:rPr>
                <w:rFonts w:asciiTheme="majorHAnsi" w:hAnsiTheme="majorHAnsi" w:cstheme="majorHAnsi"/>
                <w:bCs/>
                <w:lang w:val="en-GB"/>
              </w:rPr>
              <w:t>2.3</w:t>
            </w:r>
          </w:p>
        </w:tc>
      </w:tr>
    </w:tbl>
    <w:p w14:paraId="4CF349D0" w14:textId="77777777" w:rsidR="006526CC" w:rsidRPr="00730308" w:rsidRDefault="006526CC" w:rsidP="006526CC">
      <w:pPr>
        <w:pStyle w:val="Nessunaspaziatura"/>
        <w:spacing w:line="480" w:lineRule="auto"/>
        <w:rPr>
          <w:rFonts w:asciiTheme="majorHAnsi" w:hAnsiTheme="majorHAnsi" w:cstheme="majorHAnsi"/>
          <w:lang w:val="en-GB"/>
        </w:rPr>
      </w:pPr>
      <w:bookmarkStart w:id="0" w:name="_GoBack"/>
      <w:bookmarkEnd w:id="0"/>
    </w:p>
    <w:sectPr w:rsidR="006526CC" w:rsidRPr="007303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Times New Roman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12694"/>
    <w:multiLevelType w:val="hybridMultilevel"/>
    <w:tmpl w:val="66924C16"/>
    <w:lvl w:ilvl="0" w:tplc="65221E4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63700"/>
    <w:multiLevelType w:val="hybridMultilevel"/>
    <w:tmpl w:val="9FC6D626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FF4D6F"/>
    <w:multiLevelType w:val="hybridMultilevel"/>
    <w:tmpl w:val="899EE0E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4A6B82"/>
    <w:multiLevelType w:val="hybridMultilevel"/>
    <w:tmpl w:val="47E6BD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D73B6D"/>
    <w:multiLevelType w:val="hybridMultilevel"/>
    <w:tmpl w:val="E3BA054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6393F"/>
    <w:multiLevelType w:val="hybridMultilevel"/>
    <w:tmpl w:val="1A6AB59C"/>
    <w:lvl w:ilvl="0" w:tplc="39C6E3C8">
      <w:start w:val="20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B250A8"/>
    <w:multiLevelType w:val="hybridMultilevel"/>
    <w:tmpl w:val="3F4CAE2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8F706B"/>
    <w:multiLevelType w:val="hybridMultilevel"/>
    <w:tmpl w:val="6366B246"/>
    <w:lvl w:ilvl="0" w:tplc="9A1E1C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541936"/>
    <w:multiLevelType w:val="hybridMultilevel"/>
    <w:tmpl w:val="09BA7FDE"/>
    <w:lvl w:ilvl="0" w:tplc="7E8C1F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7565C4"/>
    <w:multiLevelType w:val="hybridMultilevel"/>
    <w:tmpl w:val="D1D0D3AC"/>
    <w:lvl w:ilvl="0" w:tplc="0410000F">
      <w:start w:val="1"/>
      <w:numFmt w:val="decimal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7"/>
  </w:num>
  <w:num w:numId="3">
    <w:abstractNumId w:val="8"/>
  </w:num>
  <w:num w:numId="4">
    <w:abstractNumId w:val="6"/>
  </w:num>
  <w:num w:numId="5">
    <w:abstractNumId w:val="4"/>
  </w:num>
  <w:num w:numId="6">
    <w:abstractNumId w:val="9"/>
  </w:num>
  <w:num w:numId="7">
    <w:abstractNumId w:val="1"/>
  </w:num>
  <w:num w:numId="8">
    <w:abstractNumId w:val="5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drzr2xzrrwz5e5a55xv0ryezrvsw99tr52&quot;&gt;My EndNote Library&lt;record-ids&gt;&lt;item&gt;32&lt;/item&gt;&lt;item&gt;38&lt;/item&gt;&lt;item&gt;45&lt;/item&gt;&lt;item&gt;54&lt;/item&gt;&lt;item&gt;99&lt;/item&gt;&lt;item&gt;137&lt;/item&gt;&lt;item&gt;174&lt;/item&gt;&lt;item&gt;208&lt;/item&gt;&lt;item&gt;459&lt;/item&gt;&lt;item&gt;1297&lt;/item&gt;&lt;item&gt;1308&lt;/item&gt;&lt;item&gt;1347&lt;/item&gt;&lt;item&gt;1556&lt;/item&gt;&lt;item&gt;1603&lt;/item&gt;&lt;item&gt;1606&lt;/item&gt;&lt;item&gt;1632&lt;/item&gt;&lt;item&gt;1638&lt;/item&gt;&lt;item&gt;1686&lt;/item&gt;&lt;item&gt;1690&lt;/item&gt;&lt;item&gt;1784&lt;/item&gt;&lt;item&gt;1793&lt;/item&gt;&lt;item&gt;1800&lt;/item&gt;&lt;item&gt;1806&lt;/item&gt;&lt;item&gt;1810&lt;/item&gt;&lt;item&gt;1850&lt;/item&gt;&lt;item&gt;1851&lt;/item&gt;&lt;item&gt;1852&lt;/item&gt;&lt;item&gt;1855&lt;/item&gt;&lt;item&gt;1859&lt;/item&gt;&lt;item&gt;1861&lt;/item&gt;&lt;item&gt;1862&lt;/item&gt;&lt;item&gt;1864&lt;/item&gt;&lt;item&gt;1867&lt;/item&gt;&lt;item&gt;1868&lt;/item&gt;&lt;item&gt;1870&lt;/item&gt;&lt;item&gt;1871&lt;/item&gt;&lt;item&gt;1872&lt;/item&gt;&lt;item&gt;1873&lt;/item&gt;&lt;item&gt;1874&lt;/item&gt;&lt;item&gt;1875&lt;/item&gt;&lt;item&gt;1876&lt;/item&gt;&lt;item&gt;1877&lt;/item&gt;&lt;item&gt;1878&lt;/item&gt;&lt;item&gt;1880&lt;/item&gt;&lt;item&gt;1881&lt;/item&gt;&lt;/record-ids&gt;&lt;/item&gt;&lt;/Libraries&gt;"/>
  </w:docVars>
  <w:rsids>
    <w:rsidRoot w:val="00CC45C9"/>
    <w:rsid w:val="00002D63"/>
    <w:rsid w:val="00006BA2"/>
    <w:rsid w:val="00012030"/>
    <w:rsid w:val="000123B0"/>
    <w:rsid w:val="00016C19"/>
    <w:rsid w:val="00016E3E"/>
    <w:rsid w:val="00017C66"/>
    <w:rsid w:val="00022505"/>
    <w:rsid w:val="00026F83"/>
    <w:rsid w:val="00027B91"/>
    <w:rsid w:val="00034E3E"/>
    <w:rsid w:val="00047A1E"/>
    <w:rsid w:val="000612E6"/>
    <w:rsid w:val="000642C6"/>
    <w:rsid w:val="00064452"/>
    <w:rsid w:val="00065867"/>
    <w:rsid w:val="00066D45"/>
    <w:rsid w:val="0007271F"/>
    <w:rsid w:val="000730F2"/>
    <w:rsid w:val="00073BC2"/>
    <w:rsid w:val="00073BDD"/>
    <w:rsid w:val="00082B1E"/>
    <w:rsid w:val="00086057"/>
    <w:rsid w:val="000907A6"/>
    <w:rsid w:val="00095717"/>
    <w:rsid w:val="00097A1D"/>
    <w:rsid w:val="000A3BD1"/>
    <w:rsid w:val="000A784D"/>
    <w:rsid w:val="000B54EE"/>
    <w:rsid w:val="000B7CD7"/>
    <w:rsid w:val="000C018D"/>
    <w:rsid w:val="000C611B"/>
    <w:rsid w:val="000C79F4"/>
    <w:rsid w:val="000C7B54"/>
    <w:rsid w:val="000D1595"/>
    <w:rsid w:val="000D3490"/>
    <w:rsid w:val="000D64A5"/>
    <w:rsid w:val="000D6D41"/>
    <w:rsid w:val="000D7769"/>
    <w:rsid w:val="000E4B9B"/>
    <w:rsid w:val="000F21B7"/>
    <w:rsid w:val="000F2DB7"/>
    <w:rsid w:val="000F709C"/>
    <w:rsid w:val="00103EB2"/>
    <w:rsid w:val="00104803"/>
    <w:rsid w:val="00105180"/>
    <w:rsid w:val="0010541D"/>
    <w:rsid w:val="00111D22"/>
    <w:rsid w:val="0011321B"/>
    <w:rsid w:val="00114820"/>
    <w:rsid w:val="00115B04"/>
    <w:rsid w:val="00120594"/>
    <w:rsid w:val="00120B35"/>
    <w:rsid w:val="00122C88"/>
    <w:rsid w:val="00123033"/>
    <w:rsid w:val="001304F7"/>
    <w:rsid w:val="001522D2"/>
    <w:rsid w:val="0015584A"/>
    <w:rsid w:val="00156D89"/>
    <w:rsid w:val="0016734E"/>
    <w:rsid w:val="00177DA6"/>
    <w:rsid w:val="001818A0"/>
    <w:rsid w:val="00183286"/>
    <w:rsid w:val="00191B5E"/>
    <w:rsid w:val="001927C7"/>
    <w:rsid w:val="001A0B18"/>
    <w:rsid w:val="001A491A"/>
    <w:rsid w:val="001A5300"/>
    <w:rsid w:val="001A5964"/>
    <w:rsid w:val="001B2114"/>
    <w:rsid w:val="001B61AD"/>
    <w:rsid w:val="001B6F7F"/>
    <w:rsid w:val="001B7E2E"/>
    <w:rsid w:val="001C6F11"/>
    <w:rsid w:val="001D09DB"/>
    <w:rsid w:val="001D2DFD"/>
    <w:rsid w:val="001D2E5D"/>
    <w:rsid w:val="001D4779"/>
    <w:rsid w:val="001D4D4F"/>
    <w:rsid w:val="001E37CB"/>
    <w:rsid w:val="001F00D8"/>
    <w:rsid w:val="001F099C"/>
    <w:rsid w:val="001F0F75"/>
    <w:rsid w:val="001F217F"/>
    <w:rsid w:val="001F735D"/>
    <w:rsid w:val="00206C44"/>
    <w:rsid w:val="0022209B"/>
    <w:rsid w:val="0022776E"/>
    <w:rsid w:val="002310AC"/>
    <w:rsid w:val="002435BD"/>
    <w:rsid w:val="00251B0E"/>
    <w:rsid w:val="002607F2"/>
    <w:rsid w:val="00264CC0"/>
    <w:rsid w:val="00270382"/>
    <w:rsid w:val="0027091F"/>
    <w:rsid w:val="00274666"/>
    <w:rsid w:val="00276185"/>
    <w:rsid w:val="00280DE4"/>
    <w:rsid w:val="0028283C"/>
    <w:rsid w:val="002915D2"/>
    <w:rsid w:val="00291B5F"/>
    <w:rsid w:val="002A6709"/>
    <w:rsid w:val="002B2D15"/>
    <w:rsid w:val="002C0FC5"/>
    <w:rsid w:val="002C1250"/>
    <w:rsid w:val="002C44D3"/>
    <w:rsid w:val="002C5916"/>
    <w:rsid w:val="002D02A0"/>
    <w:rsid w:val="002D18B3"/>
    <w:rsid w:val="002D2ABF"/>
    <w:rsid w:val="002D436A"/>
    <w:rsid w:val="002D6FF8"/>
    <w:rsid w:val="002D76CC"/>
    <w:rsid w:val="002F4125"/>
    <w:rsid w:val="002F4958"/>
    <w:rsid w:val="00302555"/>
    <w:rsid w:val="003062FD"/>
    <w:rsid w:val="00313ACF"/>
    <w:rsid w:val="0031480E"/>
    <w:rsid w:val="00330EBC"/>
    <w:rsid w:val="003363E4"/>
    <w:rsid w:val="00344D04"/>
    <w:rsid w:val="00345B21"/>
    <w:rsid w:val="003478AC"/>
    <w:rsid w:val="00357B66"/>
    <w:rsid w:val="00361F58"/>
    <w:rsid w:val="003720E9"/>
    <w:rsid w:val="003754C9"/>
    <w:rsid w:val="0037585E"/>
    <w:rsid w:val="0038752B"/>
    <w:rsid w:val="00390160"/>
    <w:rsid w:val="003925BB"/>
    <w:rsid w:val="003A2DCE"/>
    <w:rsid w:val="003A76E1"/>
    <w:rsid w:val="003C0425"/>
    <w:rsid w:val="003D1E13"/>
    <w:rsid w:val="003D4692"/>
    <w:rsid w:val="003D506F"/>
    <w:rsid w:val="003E0C3B"/>
    <w:rsid w:val="003E16D5"/>
    <w:rsid w:val="003E54E7"/>
    <w:rsid w:val="003F2DE9"/>
    <w:rsid w:val="003F32E8"/>
    <w:rsid w:val="003F34C4"/>
    <w:rsid w:val="003F792D"/>
    <w:rsid w:val="0041030B"/>
    <w:rsid w:val="00427FA9"/>
    <w:rsid w:val="00436DEB"/>
    <w:rsid w:val="00446BD9"/>
    <w:rsid w:val="00450FA3"/>
    <w:rsid w:val="00451EEB"/>
    <w:rsid w:val="004527E5"/>
    <w:rsid w:val="00464C30"/>
    <w:rsid w:val="00465A7F"/>
    <w:rsid w:val="00474866"/>
    <w:rsid w:val="0048147E"/>
    <w:rsid w:val="00490C46"/>
    <w:rsid w:val="004911B6"/>
    <w:rsid w:val="00491A5B"/>
    <w:rsid w:val="00492B77"/>
    <w:rsid w:val="00495BFE"/>
    <w:rsid w:val="004A02AF"/>
    <w:rsid w:val="004B39F0"/>
    <w:rsid w:val="004B45D8"/>
    <w:rsid w:val="004C5CAD"/>
    <w:rsid w:val="004C7634"/>
    <w:rsid w:val="004D455E"/>
    <w:rsid w:val="004D50DD"/>
    <w:rsid w:val="004D7E10"/>
    <w:rsid w:val="004E7CE6"/>
    <w:rsid w:val="004F0300"/>
    <w:rsid w:val="004F0E07"/>
    <w:rsid w:val="004F6B78"/>
    <w:rsid w:val="004F76E3"/>
    <w:rsid w:val="00512089"/>
    <w:rsid w:val="00531BF4"/>
    <w:rsid w:val="00532564"/>
    <w:rsid w:val="00544F12"/>
    <w:rsid w:val="0055143F"/>
    <w:rsid w:val="00551EC1"/>
    <w:rsid w:val="00563AAA"/>
    <w:rsid w:val="00564830"/>
    <w:rsid w:val="0056491A"/>
    <w:rsid w:val="005663F9"/>
    <w:rsid w:val="00567F37"/>
    <w:rsid w:val="005715EA"/>
    <w:rsid w:val="005746AD"/>
    <w:rsid w:val="0058016B"/>
    <w:rsid w:val="005816FF"/>
    <w:rsid w:val="00581F2F"/>
    <w:rsid w:val="0058333A"/>
    <w:rsid w:val="0059329E"/>
    <w:rsid w:val="00593E2E"/>
    <w:rsid w:val="0059469A"/>
    <w:rsid w:val="005956C9"/>
    <w:rsid w:val="005A4EAC"/>
    <w:rsid w:val="005A6026"/>
    <w:rsid w:val="005A6A95"/>
    <w:rsid w:val="005A720F"/>
    <w:rsid w:val="005A7588"/>
    <w:rsid w:val="005A77E3"/>
    <w:rsid w:val="005B7388"/>
    <w:rsid w:val="005D1139"/>
    <w:rsid w:val="005D1A90"/>
    <w:rsid w:val="005D35D7"/>
    <w:rsid w:val="005E3D15"/>
    <w:rsid w:val="005F3353"/>
    <w:rsid w:val="005F4C5D"/>
    <w:rsid w:val="00600262"/>
    <w:rsid w:val="00605542"/>
    <w:rsid w:val="006104B3"/>
    <w:rsid w:val="00610D2B"/>
    <w:rsid w:val="0061553C"/>
    <w:rsid w:val="00623536"/>
    <w:rsid w:val="006235F1"/>
    <w:rsid w:val="0062697C"/>
    <w:rsid w:val="0063391A"/>
    <w:rsid w:val="00640633"/>
    <w:rsid w:val="0064572B"/>
    <w:rsid w:val="006526CC"/>
    <w:rsid w:val="00653474"/>
    <w:rsid w:val="0066234B"/>
    <w:rsid w:val="00666BCF"/>
    <w:rsid w:val="00670D83"/>
    <w:rsid w:val="0067231D"/>
    <w:rsid w:val="006734C6"/>
    <w:rsid w:val="00673682"/>
    <w:rsid w:val="00675357"/>
    <w:rsid w:val="006764F4"/>
    <w:rsid w:val="00676716"/>
    <w:rsid w:val="00677B83"/>
    <w:rsid w:val="00684B65"/>
    <w:rsid w:val="0068705D"/>
    <w:rsid w:val="0069139F"/>
    <w:rsid w:val="00692B1A"/>
    <w:rsid w:val="006A738B"/>
    <w:rsid w:val="006B60CC"/>
    <w:rsid w:val="006C0F0A"/>
    <w:rsid w:val="006D343D"/>
    <w:rsid w:val="006D6E1F"/>
    <w:rsid w:val="006D7E98"/>
    <w:rsid w:val="006E1D06"/>
    <w:rsid w:val="006E2417"/>
    <w:rsid w:val="006E2599"/>
    <w:rsid w:val="006F0E59"/>
    <w:rsid w:val="006F1DE1"/>
    <w:rsid w:val="006F5F6C"/>
    <w:rsid w:val="006F6BD2"/>
    <w:rsid w:val="006F7828"/>
    <w:rsid w:val="00707AD7"/>
    <w:rsid w:val="00725DEF"/>
    <w:rsid w:val="00730308"/>
    <w:rsid w:val="00733195"/>
    <w:rsid w:val="00747D66"/>
    <w:rsid w:val="0075186E"/>
    <w:rsid w:val="00760FF1"/>
    <w:rsid w:val="00770AC1"/>
    <w:rsid w:val="00771447"/>
    <w:rsid w:val="0077211B"/>
    <w:rsid w:val="00772CD4"/>
    <w:rsid w:val="00777C8D"/>
    <w:rsid w:val="0078661C"/>
    <w:rsid w:val="00797077"/>
    <w:rsid w:val="007A2B9A"/>
    <w:rsid w:val="007A367D"/>
    <w:rsid w:val="007A4CDA"/>
    <w:rsid w:val="007A6212"/>
    <w:rsid w:val="007B67B3"/>
    <w:rsid w:val="007B78CB"/>
    <w:rsid w:val="007F1AE8"/>
    <w:rsid w:val="007F246E"/>
    <w:rsid w:val="007F5B18"/>
    <w:rsid w:val="008042A5"/>
    <w:rsid w:val="008138B4"/>
    <w:rsid w:val="008142E9"/>
    <w:rsid w:val="008219D6"/>
    <w:rsid w:val="00830071"/>
    <w:rsid w:val="00843F42"/>
    <w:rsid w:val="00844042"/>
    <w:rsid w:val="00845B6D"/>
    <w:rsid w:val="0085097F"/>
    <w:rsid w:val="00855884"/>
    <w:rsid w:val="008568A5"/>
    <w:rsid w:val="00861A70"/>
    <w:rsid w:val="00861AEC"/>
    <w:rsid w:val="00864D79"/>
    <w:rsid w:val="0086642A"/>
    <w:rsid w:val="0087317E"/>
    <w:rsid w:val="00876EAB"/>
    <w:rsid w:val="008805C5"/>
    <w:rsid w:val="008805C8"/>
    <w:rsid w:val="00884334"/>
    <w:rsid w:val="00885B0C"/>
    <w:rsid w:val="0089020A"/>
    <w:rsid w:val="008945EC"/>
    <w:rsid w:val="00897623"/>
    <w:rsid w:val="008A3A0D"/>
    <w:rsid w:val="008A65F9"/>
    <w:rsid w:val="008B2487"/>
    <w:rsid w:val="008B7470"/>
    <w:rsid w:val="008D40A1"/>
    <w:rsid w:val="008D69CC"/>
    <w:rsid w:val="008E04F4"/>
    <w:rsid w:val="008E183D"/>
    <w:rsid w:val="008F5C08"/>
    <w:rsid w:val="00900220"/>
    <w:rsid w:val="009021E1"/>
    <w:rsid w:val="00905E8C"/>
    <w:rsid w:val="00911155"/>
    <w:rsid w:val="00915D59"/>
    <w:rsid w:val="00920965"/>
    <w:rsid w:val="00925910"/>
    <w:rsid w:val="00927128"/>
    <w:rsid w:val="00940B63"/>
    <w:rsid w:val="00942F0A"/>
    <w:rsid w:val="00945F85"/>
    <w:rsid w:val="0094642F"/>
    <w:rsid w:val="00956066"/>
    <w:rsid w:val="0097121F"/>
    <w:rsid w:val="00975637"/>
    <w:rsid w:val="00976097"/>
    <w:rsid w:val="00983F4F"/>
    <w:rsid w:val="0098491C"/>
    <w:rsid w:val="009962D2"/>
    <w:rsid w:val="009A0A3F"/>
    <w:rsid w:val="009A2ABF"/>
    <w:rsid w:val="009A2AD6"/>
    <w:rsid w:val="009A3967"/>
    <w:rsid w:val="009B0835"/>
    <w:rsid w:val="009B0ADE"/>
    <w:rsid w:val="009B297F"/>
    <w:rsid w:val="009C20F1"/>
    <w:rsid w:val="009C48FA"/>
    <w:rsid w:val="009C555A"/>
    <w:rsid w:val="009C58E1"/>
    <w:rsid w:val="009D7405"/>
    <w:rsid w:val="009E1445"/>
    <w:rsid w:val="009E152F"/>
    <w:rsid w:val="009E1E60"/>
    <w:rsid w:val="009F0860"/>
    <w:rsid w:val="009F5977"/>
    <w:rsid w:val="00A0384D"/>
    <w:rsid w:val="00A04EE8"/>
    <w:rsid w:val="00A2115D"/>
    <w:rsid w:val="00A235F1"/>
    <w:rsid w:val="00A30A2F"/>
    <w:rsid w:val="00A40297"/>
    <w:rsid w:val="00A41353"/>
    <w:rsid w:val="00A43E1A"/>
    <w:rsid w:val="00A451C9"/>
    <w:rsid w:val="00A46634"/>
    <w:rsid w:val="00A51743"/>
    <w:rsid w:val="00A53CB2"/>
    <w:rsid w:val="00A56326"/>
    <w:rsid w:val="00A56676"/>
    <w:rsid w:val="00A60CAD"/>
    <w:rsid w:val="00A60F94"/>
    <w:rsid w:val="00A7029F"/>
    <w:rsid w:val="00A7324E"/>
    <w:rsid w:val="00A73595"/>
    <w:rsid w:val="00A779C6"/>
    <w:rsid w:val="00A77B7F"/>
    <w:rsid w:val="00A81BA9"/>
    <w:rsid w:val="00A82D39"/>
    <w:rsid w:val="00A9004E"/>
    <w:rsid w:val="00A92264"/>
    <w:rsid w:val="00A928AC"/>
    <w:rsid w:val="00AA059E"/>
    <w:rsid w:val="00AB0896"/>
    <w:rsid w:val="00AB235A"/>
    <w:rsid w:val="00AC3881"/>
    <w:rsid w:val="00AC623E"/>
    <w:rsid w:val="00AD1CC6"/>
    <w:rsid w:val="00AD2FAA"/>
    <w:rsid w:val="00AD7206"/>
    <w:rsid w:val="00AE113A"/>
    <w:rsid w:val="00AF3401"/>
    <w:rsid w:val="00AF42E6"/>
    <w:rsid w:val="00AF4810"/>
    <w:rsid w:val="00AF5348"/>
    <w:rsid w:val="00AF5686"/>
    <w:rsid w:val="00B14E31"/>
    <w:rsid w:val="00B176BB"/>
    <w:rsid w:val="00B17C8A"/>
    <w:rsid w:val="00B2154C"/>
    <w:rsid w:val="00B23CE0"/>
    <w:rsid w:val="00B2543F"/>
    <w:rsid w:val="00B269CF"/>
    <w:rsid w:val="00B341BE"/>
    <w:rsid w:val="00B4507B"/>
    <w:rsid w:val="00B50A9F"/>
    <w:rsid w:val="00B575D9"/>
    <w:rsid w:val="00B658D4"/>
    <w:rsid w:val="00B67E0C"/>
    <w:rsid w:val="00B7373F"/>
    <w:rsid w:val="00B812EB"/>
    <w:rsid w:val="00B81B54"/>
    <w:rsid w:val="00B944E2"/>
    <w:rsid w:val="00BA3538"/>
    <w:rsid w:val="00BA6C8B"/>
    <w:rsid w:val="00BB4D5B"/>
    <w:rsid w:val="00BB56A0"/>
    <w:rsid w:val="00BD1335"/>
    <w:rsid w:val="00BD5AEC"/>
    <w:rsid w:val="00BE0B4B"/>
    <w:rsid w:val="00BE523D"/>
    <w:rsid w:val="00BF3A8F"/>
    <w:rsid w:val="00BF449E"/>
    <w:rsid w:val="00BF6C74"/>
    <w:rsid w:val="00BF7169"/>
    <w:rsid w:val="00C00397"/>
    <w:rsid w:val="00C05755"/>
    <w:rsid w:val="00C079EB"/>
    <w:rsid w:val="00C1253E"/>
    <w:rsid w:val="00C128E8"/>
    <w:rsid w:val="00C131A6"/>
    <w:rsid w:val="00C15785"/>
    <w:rsid w:val="00C20A8E"/>
    <w:rsid w:val="00C33C8A"/>
    <w:rsid w:val="00C36CFF"/>
    <w:rsid w:val="00C409C0"/>
    <w:rsid w:val="00C42018"/>
    <w:rsid w:val="00C64145"/>
    <w:rsid w:val="00C7204A"/>
    <w:rsid w:val="00C7456E"/>
    <w:rsid w:val="00C7599A"/>
    <w:rsid w:val="00C81A5A"/>
    <w:rsid w:val="00C820D5"/>
    <w:rsid w:val="00C87B34"/>
    <w:rsid w:val="00C93C22"/>
    <w:rsid w:val="00C9731C"/>
    <w:rsid w:val="00CA1F27"/>
    <w:rsid w:val="00CA201A"/>
    <w:rsid w:val="00CA45A6"/>
    <w:rsid w:val="00CB2849"/>
    <w:rsid w:val="00CC20E7"/>
    <w:rsid w:val="00CC3C3A"/>
    <w:rsid w:val="00CC45C9"/>
    <w:rsid w:val="00CC6F26"/>
    <w:rsid w:val="00CD5D39"/>
    <w:rsid w:val="00CE452A"/>
    <w:rsid w:val="00CE7AE6"/>
    <w:rsid w:val="00D0160A"/>
    <w:rsid w:val="00D2348C"/>
    <w:rsid w:val="00D24448"/>
    <w:rsid w:val="00D25E41"/>
    <w:rsid w:val="00D301AE"/>
    <w:rsid w:val="00D30F6B"/>
    <w:rsid w:val="00D43A79"/>
    <w:rsid w:val="00D509DF"/>
    <w:rsid w:val="00D53DF2"/>
    <w:rsid w:val="00D5450C"/>
    <w:rsid w:val="00D62A60"/>
    <w:rsid w:val="00D6512C"/>
    <w:rsid w:val="00D810C3"/>
    <w:rsid w:val="00D81DBC"/>
    <w:rsid w:val="00D853F7"/>
    <w:rsid w:val="00D8778C"/>
    <w:rsid w:val="00D91279"/>
    <w:rsid w:val="00D93370"/>
    <w:rsid w:val="00D97F2B"/>
    <w:rsid w:val="00DA051C"/>
    <w:rsid w:val="00DA2BC2"/>
    <w:rsid w:val="00DB644B"/>
    <w:rsid w:val="00DB6CE5"/>
    <w:rsid w:val="00DC4090"/>
    <w:rsid w:val="00DD3910"/>
    <w:rsid w:val="00DD5FBB"/>
    <w:rsid w:val="00DD7E76"/>
    <w:rsid w:val="00DE07A8"/>
    <w:rsid w:val="00DE207C"/>
    <w:rsid w:val="00DE6865"/>
    <w:rsid w:val="00DF1A83"/>
    <w:rsid w:val="00E03644"/>
    <w:rsid w:val="00E05FF8"/>
    <w:rsid w:val="00E062ED"/>
    <w:rsid w:val="00E07DBB"/>
    <w:rsid w:val="00E2088A"/>
    <w:rsid w:val="00E40A8F"/>
    <w:rsid w:val="00E4160A"/>
    <w:rsid w:val="00E44AFB"/>
    <w:rsid w:val="00E47C48"/>
    <w:rsid w:val="00E50333"/>
    <w:rsid w:val="00E52BAD"/>
    <w:rsid w:val="00E5402C"/>
    <w:rsid w:val="00E5444C"/>
    <w:rsid w:val="00E575C6"/>
    <w:rsid w:val="00E57CEC"/>
    <w:rsid w:val="00E64FAD"/>
    <w:rsid w:val="00E70ACF"/>
    <w:rsid w:val="00E70C10"/>
    <w:rsid w:val="00E71B0E"/>
    <w:rsid w:val="00E815AB"/>
    <w:rsid w:val="00E8294F"/>
    <w:rsid w:val="00E8698E"/>
    <w:rsid w:val="00EB08C1"/>
    <w:rsid w:val="00EB4EA3"/>
    <w:rsid w:val="00ED455B"/>
    <w:rsid w:val="00EE12F5"/>
    <w:rsid w:val="00EE5FBD"/>
    <w:rsid w:val="00F007E5"/>
    <w:rsid w:val="00F01A01"/>
    <w:rsid w:val="00F0250D"/>
    <w:rsid w:val="00F03014"/>
    <w:rsid w:val="00F06214"/>
    <w:rsid w:val="00F06FC1"/>
    <w:rsid w:val="00F07D27"/>
    <w:rsid w:val="00F25115"/>
    <w:rsid w:val="00F35AF9"/>
    <w:rsid w:val="00F42775"/>
    <w:rsid w:val="00F509A0"/>
    <w:rsid w:val="00F60A2C"/>
    <w:rsid w:val="00F74588"/>
    <w:rsid w:val="00F80248"/>
    <w:rsid w:val="00F80E2E"/>
    <w:rsid w:val="00F84CFD"/>
    <w:rsid w:val="00F93790"/>
    <w:rsid w:val="00FA522E"/>
    <w:rsid w:val="00FA5766"/>
    <w:rsid w:val="00FA5855"/>
    <w:rsid w:val="00FB0220"/>
    <w:rsid w:val="00FB2692"/>
    <w:rsid w:val="00FB68AE"/>
    <w:rsid w:val="00FC651D"/>
    <w:rsid w:val="00FC70F2"/>
    <w:rsid w:val="00FD2DE6"/>
    <w:rsid w:val="00FD531E"/>
    <w:rsid w:val="00FD5666"/>
    <w:rsid w:val="00FE5FE3"/>
    <w:rsid w:val="00FF2E40"/>
    <w:rsid w:val="00FF4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01D3FA"/>
  <w15:docId w15:val="{1DBC47EB-96F4-41B8-A105-C5D5BF0CF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264CC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64CC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64CC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64CC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64CC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4C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4CC0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361F58"/>
    <w:pPr>
      <w:ind w:left="720"/>
      <w:contextualSpacing/>
    </w:pPr>
  </w:style>
  <w:style w:type="paragraph" w:styleId="Revisione">
    <w:name w:val="Revision"/>
    <w:hidden/>
    <w:uiPriority w:val="99"/>
    <w:semiHidden/>
    <w:rsid w:val="00002D63"/>
    <w:pPr>
      <w:spacing w:after="0" w:line="240" w:lineRule="auto"/>
    </w:pPr>
  </w:style>
  <w:style w:type="character" w:styleId="Testosegnaposto">
    <w:name w:val="Placeholder Text"/>
    <w:basedOn w:val="Carpredefinitoparagrafo"/>
    <w:uiPriority w:val="99"/>
    <w:semiHidden/>
    <w:rsid w:val="00733195"/>
    <w:rPr>
      <w:color w:val="808080"/>
    </w:rPr>
  </w:style>
  <w:style w:type="paragraph" w:styleId="Nessunaspaziatura">
    <w:name w:val="No Spacing"/>
    <w:uiPriority w:val="1"/>
    <w:qFormat/>
    <w:rsid w:val="00114820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114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e"/>
    <w:link w:val="EndNoteBibliographyTitleCarattere"/>
    <w:rsid w:val="00B269CF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B269C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B269CF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B269CF"/>
    <w:rPr>
      <w:rFonts w:ascii="Calibri" w:hAnsi="Calibri" w:cs="Calibri"/>
      <w:lang w:val="en-US"/>
    </w:rPr>
  </w:style>
  <w:style w:type="paragraph" w:styleId="NormaleWeb">
    <w:name w:val="Normal (Web)"/>
    <w:basedOn w:val="Normale"/>
    <w:uiPriority w:val="99"/>
    <w:semiHidden/>
    <w:unhideWhenUsed/>
    <w:rsid w:val="00C720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f01">
    <w:name w:val="cf01"/>
    <w:basedOn w:val="Carpredefinitoparagrafo"/>
    <w:rsid w:val="00FC651D"/>
    <w:rPr>
      <w:rFonts w:ascii="Segoe UI" w:hAnsi="Segoe UI" w:cs="Segoe UI" w:hint="default"/>
      <w:color w:val="D1D5DB"/>
      <w:sz w:val="18"/>
      <w:szCs w:val="18"/>
      <w:shd w:val="clear" w:color="auto" w:fil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3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Policlinico Gemelli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Coratti</dc:creator>
  <cp:keywords/>
  <dc:description/>
  <cp:lastModifiedBy>Giorgia Coratti</cp:lastModifiedBy>
  <cp:revision>2</cp:revision>
  <cp:lastPrinted>2023-08-03T13:30:00Z</cp:lastPrinted>
  <dcterms:created xsi:type="dcterms:W3CDTF">2023-10-25T13:51:00Z</dcterms:created>
  <dcterms:modified xsi:type="dcterms:W3CDTF">2023-10-25T13:51:00Z</dcterms:modified>
</cp:coreProperties>
</file>